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DAC36" w14:textId="79ADC3E0" w:rsidR="00461181" w:rsidRDefault="00461181" w:rsidP="00461181">
      <w:pPr>
        <w:jc w:val="center"/>
      </w:pPr>
    </w:p>
    <w:p w14:paraId="1AE285EE" w14:textId="5A5FD7C3" w:rsidR="00461181" w:rsidRPr="0056099E" w:rsidRDefault="00461181" w:rsidP="00461181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r w:rsidRPr="0056099E">
        <w:rPr>
          <w:rFonts w:ascii="Times New Roman" w:hAnsi="Times New Roman" w:cs="Times New Roman"/>
          <w:b/>
          <w:bCs/>
        </w:rPr>
        <w:t>Fig S1. 3D structure and similarity alignment of rmpA and rmpA2 protein</w:t>
      </w:r>
    </w:p>
    <w:p w14:paraId="7F38B201" w14:textId="77777777" w:rsidR="00461181" w:rsidRPr="0056099E" w:rsidRDefault="00461181" w:rsidP="00461181">
      <w:pPr>
        <w:widowControl/>
        <w:spacing w:line="480" w:lineRule="auto"/>
        <w:rPr>
          <w:rFonts w:ascii="Times New Roman" w:hAnsi="Times New Roman" w:cs="Times New Roman"/>
        </w:rPr>
      </w:pPr>
      <w:r w:rsidRPr="0056099E">
        <w:rPr>
          <w:rFonts w:ascii="Times New Roman" w:hAnsi="Times New Roman" w:cs="Times New Roman"/>
        </w:rPr>
        <w:t>Similarity alignment analysis showed rmpA and rmpA2 had close structural similarity with RMSD value of 2.407 Å.</w:t>
      </w:r>
    </w:p>
    <w:p w14:paraId="3D11D98F" w14:textId="1A4061B0" w:rsidR="00461181" w:rsidRPr="0056099E" w:rsidRDefault="00461181" w:rsidP="00056711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0D40CE7" w14:textId="213A7323" w:rsidR="00461181" w:rsidRPr="0056099E" w:rsidRDefault="00461181" w:rsidP="00461181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  <w:r w:rsidRPr="0056099E">
        <w:rPr>
          <w:rFonts w:ascii="Times New Roman" w:hAnsi="Times New Roman" w:cs="Times New Roman"/>
          <w:b/>
          <w:bCs/>
        </w:rPr>
        <w:t>Fig S2.  Cloning strategy for rmpADC, rmpA2*D2 and rmpAD2 operons</w:t>
      </w:r>
    </w:p>
    <w:p w14:paraId="11FFDE7A" w14:textId="77777777" w:rsidR="00461181" w:rsidRPr="0056099E" w:rsidRDefault="00461181" w:rsidP="00461181">
      <w:pPr>
        <w:widowControl/>
        <w:spacing w:line="480" w:lineRule="auto"/>
        <w:rPr>
          <w:rFonts w:ascii="Times New Roman" w:hAnsi="Times New Roman" w:cs="Times New Roman"/>
        </w:rPr>
      </w:pPr>
      <w:r w:rsidRPr="0056099E">
        <w:rPr>
          <w:rFonts w:ascii="Times New Roman" w:hAnsi="Times New Roman" w:cs="Times New Roman"/>
        </w:rPr>
        <w:t>Predicted promoter sequences are shown, with the -35 and -10 consensus elements highlighted in red. Primers and the sizes of the PCR fragments are illustrated.</w:t>
      </w:r>
    </w:p>
    <w:p w14:paraId="48F5DB15" w14:textId="77777777" w:rsidR="00461181" w:rsidRPr="00461181" w:rsidRDefault="00461181">
      <w:pPr>
        <w:rPr>
          <w:rFonts w:hint="eastAsia"/>
        </w:rPr>
      </w:pPr>
    </w:p>
    <w:sectPr w:rsidR="00461181" w:rsidRPr="00461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81"/>
    <w:rsid w:val="00056711"/>
    <w:rsid w:val="00461181"/>
    <w:rsid w:val="006B2D96"/>
    <w:rsid w:val="00B0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18601"/>
  <w15:chartTrackingRefBased/>
  <w15:docId w15:val="{A5C6CD71-928B-40EB-87B0-5F198829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11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1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11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11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11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118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11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11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11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11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11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11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11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11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11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11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11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11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11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1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11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11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1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11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11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11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11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11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118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54</Characters>
  <Application>Microsoft Office Word</Application>
  <DocSecurity>0</DocSecurity>
  <Lines>6</Lines>
  <Paragraphs>3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巨 郝</dc:creator>
  <cp:keywords/>
  <dc:description/>
  <cp:lastModifiedBy>明巨 郝</cp:lastModifiedBy>
  <cp:revision>3</cp:revision>
  <dcterms:created xsi:type="dcterms:W3CDTF">2026-04-07T23:58:00Z</dcterms:created>
  <dcterms:modified xsi:type="dcterms:W3CDTF">2026-04-08T00:04:00Z</dcterms:modified>
</cp:coreProperties>
</file>